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9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89"/>
        <w:gridCol w:w="634"/>
        <w:gridCol w:w="773"/>
        <w:gridCol w:w="1096"/>
        <w:gridCol w:w="1096"/>
      </w:tblGrid>
      <w:tr w:rsidR="00C32A08" w:rsidRPr="00C32A08" w14:paraId="4C00B3D2" w14:textId="77777777" w:rsidTr="00A03F3E">
        <w:trPr>
          <w:trHeight w:val="390"/>
        </w:trPr>
        <w:tc>
          <w:tcPr>
            <w:tcW w:w="798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CA487" w14:textId="77777777" w:rsidR="007B3B79" w:rsidRPr="00C32A08" w:rsidRDefault="007B3B79" w:rsidP="007B3B7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bookmarkStart w:id="0" w:name="_GoBack"/>
            <w:r w:rsidRPr="00C32A08">
              <w:rPr>
                <w:rFonts w:ascii="Times New Roman" w:eastAsia="Yu Gothic" w:hAnsi="Times New Roman" w:cs="Times New Roman"/>
                <w:kern w:val="0"/>
                <w:sz w:val="22"/>
              </w:rPr>
              <w:t>Supplementary Table: Multivariable analyses for overall survival</w:t>
            </w:r>
          </w:p>
        </w:tc>
      </w:tr>
      <w:bookmarkEnd w:id="0"/>
      <w:tr w:rsidR="00C32A08" w:rsidRPr="00C32A08" w14:paraId="01ECD59F" w14:textId="77777777" w:rsidTr="007B3B79">
        <w:trPr>
          <w:trHeight w:val="375"/>
        </w:trPr>
        <w:tc>
          <w:tcPr>
            <w:tcW w:w="4389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FF64E4" w14:textId="77777777" w:rsidR="007B3B79" w:rsidRPr="00C32A08" w:rsidRDefault="007B3B79" w:rsidP="007B3B7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C32A08">
              <w:rPr>
                <w:rFonts w:ascii="Times New Roman" w:eastAsia="Yu Gothic" w:hAnsi="Times New Roman" w:cs="Times New Roman"/>
                <w:kern w:val="0"/>
                <w:sz w:val="22"/>
              </w:rPr>
              <w:t>Variables</w:t>
            </w:r>
          </w:p>
        </w:tc>
        <w:tc>
          <w:tcPr>
            <w:tcW w:w="35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645B" w14:textId="77777777" w:rsidR="007B3B79" w:rsidRPr="00C32A08" w:rsidRDefault="007B3B79" w:rsidP="007B3B7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C32A08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ultivariable</w:t>
            </w:r>
          </w:p>
        </w:tc>
      </w:tr>
      <w:tr w:rsidR="00C32A08" w:rsidRPr="00C32A08" w14:paraId="6F381F5D" w14:textId="77777777" w:rsidTr="007B3B79">
        <w:trPr>
          <w:trHeight w:val="375"/>
        </w:trPr>
        <w:tc>
          <w:tcPr>
            <w:tcW w:w="4389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5CBF113" w14:textId="77777777" w:rsidR="007B3B79" w:rsidRPr="00C32A08" w:rsidRDefault="007B3B79" w:rsidP="007B3B7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634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EC6E93" w14:textId="77777777" w:rsidR="007B3B79" w:rsidRPr="00C32A08" w:rsidRDefault="007B3B79" w:rsidP="007B3B7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C32A08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1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D3F2" w14:textId="77777777" w:rsidR="007B3B79" w:rsidRPr="00C32A08" w:rsidRDefault="007B3B79" w:rsidP="007B3B7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C32A08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95%CI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81BCE3" w14:textId="77777777" w:rsidR="007B3B79" w:rsidRPr="00C32A08" w:rsidRDefault="007B3B79" w:rsidP="007B3B7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C32A08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 value</w:t>
            </w:r>
          </w:p>
        </w:tc>
      </w:tr>
      <w:tr w:rsidR="00C32A08" w:rsidRPr="00C32A08" w14:paraId="1B5EF351" w14:textId="77777777" w:rsidTr="007B3B79">
        <w:trPr>
          <w:trHeight w:val="390"/>
        </w:trPr>
        <w:tc>
          <w:tcPr>
            <w:tcW w:w="4389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71816E3" w14:textId="77777777" w:rsidR="007B3B79" w:rsidRPr="00C32A08" w:rsidRDefault="007B3B79" w:rsidP="007B3B7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232F614" w14:textId="77777777" w:rsidR="007B3B79" w:rsidRPr="00C32A08" w:rsidRDefault="007B3B79" w:rsidP="007B3B7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74186" w14:textId="77777777" w:rsidR="007B3B79" w:rsidRPr="00C32A08" w:rsidRDefault="007B3B79" w:rsidP="007B3B7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C32A08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Lower</w:t>
            </w:r>
          </w:p>
        </w:tc>
        <w:tc>
          <w:tcPr>
            <w:tcW w:w="10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96680" w14:textId="77777777" w:rsidR="007B3B79" w:rsidRPr="00C32A08" w:rsidRDefault="007B3B79" w:rsidP="007B3B7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C32A08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Upper</w:t>
            </w:r>
          </w:p>
        </w:tc>
        <w:tc>
          <w:tcPr>
            <w:tcW w:w="109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81E3EE0" w14:textId="77777777" w:rsidR="007B3B79" w:rsidRPr="00C32A08" w:rsidRDefault="007B3B79" w:rsidP="007B3B7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</w:tr>
      <w:tr w:rsidR="00C32A08" w:rsidRPr="00C32A08" w14:paraId="17ED4AF2" w14:textId="77777777" w:rsidTr="007B3B79">
        <w:trPr>
          <w:trHeight w:val="39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1908" w14:textId="77777777" w:rsidR="007B3B79" w:rsidRPr="00C32A08" w:rsidRDefault="007B3B79" w:rsidP="007B3B7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C32A0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Gleason Score </w:t>
            </w:r>
            <w:r w:rsidRPr="00C32A08">
              <w:rPr>
                <w:rFonts w:ascii="Yu Gothic" w:eastAsia="Yu Gothic" w:hAnsi="Yu Gothic" w:cs="Times New Roman" w:hint="eastAsia"/>
                <w:kern w:val="0"/>
                <w:sz w:val="22"/>
              </w:rPr>
              <w:t>≥</w:t>
            </w:r>
            <w:r w:rsidRPr="00C32A08">
              <w:rPr>
                <w:rFonts w:ascii="Times New Roman" w:eastAsia="Yu Gothic" w:hAnsi="Times New Roman" w:cs="Times New Roman"/>
                <w:kern w:val="0"/>
                <w:sz w:val="22"/>
              </w:rPr>
              <w:t>8 vs&lt;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2100" w14:textId="77777777" w:rsidR="007B3B79" w:rsidRPr="00C32A08" w:rsidRDefault="007B3B79" w:rsidP="007B3B7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C32A0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50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AF5A" w14:textId="77777777" w:rsidR="007B3B79" w:rsidRPr="00C32A08" w:rsidRDefault="007B3B79" w:rsidP="007B3B7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C32A0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53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EBEE" w14:textId="77777777" w:rsidR="007B3B79" w:rsidRPr="00C32A08" w:rsidRDefault="007B3B79" w:rsidP="007B3B7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C32A0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4.22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FA4E" w14:textId="77777777" w:rsidR="007B3B79" w:rsidRPr="00C32A08" w:rsidRDefault="007B3B79" w:rsidP="007B3B7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C32A0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451 </w:t>
            </w:r>
          </w:p>
        </w:tc>
      </w:tr>
      <w:tr w:rsidR="00C32A08" w:rsidRPr="00C32A08" w14:paraId="642EC8E5" w14:textId="77777777" w:rsidTr="007B3B79">
        <w:trPr>
          <w:trHeight w:val="375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D9C5" w14:textId="77777777" w:rsidR="007B3B79" w:rsidRPr="00C32A08" w:rsidRDefault="007B3B79" w:rsidP="007B3B7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C32A0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LDH </w:t>
            </w:r>
            <w:r w:rsidRPr="00C32A08">
              <w:rPr>
                <w:rFonts w:ascii="Yu Gothic" w:eastAsia="Yu Gothic" w:hAnsi="Yu Gothic" w:cs="Times New Roman" w:hint="eastAsia"/>
                <w:kern w:val="0"/>
                <w:sz w:val="22"/>
              </w:rPr>
              <w:t>≥</w:t>
            </w:r>
            <w:r w:rsidRPr="00C32A08">
              <w:rPr>
                <w:rFonts w:ascii="Times New Roman" w:eastAsia="Yu Gothic" w:hAnsi="Times New Roman" w:cs="Times New Roman"/>
                <w:kern w:val="0"/>
                <w:sz w:val="22"/>
              </w:rPr>
              <w:t>202 vs &lt;2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025A" w14:textId="77777777" w:rsidR="007B3B79" w:rsidRPr="00C32A08" w:rsidRDefault="007B3B79" w:rsidP="007B3B7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C32A0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47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21D7" w14:textId="77777777" w:rsidR="007B3B79" w:rsidRPr="00C32A08" w:rsidRDefault="007B3B79" w:rsidP="007B3B7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C32A0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77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2BB8" w14:textId="77777777" w:rsidR="007B3B79" w:rsidRPr="00C32A08" w:rsidRDefault="007B3B79" w:rsidP="007B3B7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C32A0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.81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F9EC" w14:textId="77777777" w:rsidR="007B3B79" w:rsidRPr="00C32A08" w:rsidRDefault="007B3B79" w:rsidP="007B3B7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C32A0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240 </w:t>
            </w:r>
          </w:p>
        </w:tc>
      </w:tr>
      <w:tr w:rsidR="00C32A08" w:rsidRPr="00C32A08" w14:paraId="6CE85D30" w14:textId="77777777" w:rsidTr="007B3B79">
        <w:trPr>
          <w:trHeight w:val="390"/>
        </w:trPr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E430" w14:textId="77777777" w:rsidR="007B3B79" w:rsidRPr="00C32A08" w:rsidRDefault="007B3B79" w:rsidP="007B3B7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C32A08">
              <w:rPr>
                <w:rFonts w:ascii="Times New Roman" w:eastAsia="Yu Gothic" w:hAnsi="Times New Roman" w:cs="Times New Roman"/>
                <w:kern w:val="0"/>
                <w:sz w:val="22"/>
              </w:rPr>
              <w:t>Rt</w:t>
            </w:r>
            <w:r w:rsidR="00B90890" w:rsidRPr="00C32A0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</w:t>
            </w:r>
            <w:r w:rsidRPr="00C32A0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PMID &lt;10,157 vs </w:t>
            </w:r>
            <w:r w:rsidRPr="00C32A08">
              <w:rPr>
                <w:rFonts w:ascii="Yu Gothic" w:eastAsia="Yu Gothic" w:hAnsi="Yu Gothic" w:cs="Times New Roman" w:hint="eastAsia"/>
                <w:kern w:val="0"/>
                <w:sz w:val="22"/>
              </w:rPr>
              <w:t>≥</w:t>
            </w:r>
            <w:r w:rsidRPr="00C32A08">
              <w:rPr>
                <w:rFonts w:ascii="Times New Roman" w:eastAsia="Yu Gothic" w:hAnsi="Times New Roman" w:cs="Times New Roman"/>
                <w:kern w:val="0"/>
                <w:sz w:val="22"/>
              </w:rPr>
              <w:t>10,15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EDF6" w14:textId="77777777" w:rsidR="007B3B79" w:rsidRPr="00C32A08" w:rsidRDefault="007B3B79" w:rsidP="007B3B7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C32A0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2.06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DF31" w14:textId="77777777" w:rsidR="007B3B79" w:rsidRPr="00C32A08" w:rsidRDefault="007B3B79" w:rsidP="007B3B7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C32A0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1.05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3910" w14:textId="77777777" w:rsidR="007B3B79" w:rsidRPr="00C32A08" w:rsidRDefault="007B3B79" w:rsidP="007B3B7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C32A0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4.04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E19E" w14:textId="77777777" w:rsidR="007B3B79" w:rsidRPr="00C32A08" w:rsidRDefault="007B3B79" w:rsidP="007B3B7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C32A0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0.035 </w:t>
            </w:r>
          </w:p>
        </w:tc>
      </w:tr>
      <w:tr w:rsidR="00C32A08" w:rsidRPr="00C32A08" w14:paraId="5EADE76F" w14:textId="77777777" w:rsidTr="007B3B79">
        <w:trPr>
          <w:trHeight w:val="375"/>
        </w:trPr>
        <w:tc>
          <w:tcPr>
            <w:tcW w:w="7988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DEC5" w14:textId="77777777" w:rsidR="007B3B79" w:rsidRPr="00C32A08" w:rsidRDefault="007B3B79" w:rsidP="007B3B79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C32A08">
              <w:rPr>
                <w:rFonts w:ascii="Times New Roman" w:eastAsia="Yu Gothic" w:hAnsi="Times New Roman" w:cs="Times New Roman"/>
                <w:kern w:val="0"/>
                <w:sz w:val="22"/>
              </w:rPr>
              <w:t>LDH: Lactate dehydrogenase, PMID: psoas muscle index density</w:t>
            </w:r>
          </w:p>
        </w:tc>
      </w:tr>
    </w:tbl>
    <w:p w14:paraId="50946C2F" w14:textId="77777777" w:rsidR="00B920FE" w:rsidRPr="007B3B79" w:rsidRDefault="00067FAE"/>
    <w:sectPr w:rsidR="00B920FE" w:rsidRPr="007B3B7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009506" w14:textId="77777777" w:rsidR="00067FAE" w:rsidRDefault="00067FAE" w:rsidP="00B90890">
      <w:r>
        <w:separator/>
      </w:r>
    </w:p>
  </w:endnote>
  <w:endnote w:type="continuationSeparator" w:id="0">
    <w:p w14:paraId="1BE818A2" w14:textId="77777777" w:rsidR="00067FAE" w:rsidRDefault="00067FAE" w:rsidP="00B908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BC1316" w14:textId="77777777" w:rsidR="00067FAE" w:rsidRDefault="00067FAE" w:rsidP="00B90890">
      <w:r>
        <w:separator/>
      </w:r>
    </w:p>
  </w:footnote>
  <w:footnote w:type="continuationSeparator" w:id="0">
    <w:p w14:paraId="192DEB9B" w14:textId="77777777" w:rsidR="00067FAE" w:rsidRDefault="00067FAE" w:rsidP="00B908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7161"/>
    <w:rsid w:val="00067FAE"/>
    <w:rsid w:val="002A5A0A"/>
    <w:rsid w:val="007B3B79"/>
    <w:rsid w:val="00B77161"/>
    <w:rsid w:val="00B82D0B"/>
    <w:rsid w:val="00B90890"/>
    <w:rsid w:val="00C32A08"/>
    <w:rsid w:val="00DB2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75442AE"/>
  <w15:chartTrackingRefBased/>
  <w15:docId w15:val="{5A723228-901D-4D5C-9895-F9266F982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089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90890"/>
  </w:style>
  <w:style w:type="paragraph" w:styleId="Footer">
    <w:name w:val="footer"/>
    <w:basedOn w:val="Normal"/>
    <w:link w:val="FooterChar"/>
    <w:uiPriority w:val="99"/>
    <w:unhideWhenUsed/>
    <w:rsid w:val="00B9089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908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85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4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HI KAWAHARA</dc:creator>
  <cp:keywords/>
  <dc:description/>
  <cp:lastModifiedBy>Clare Dunne</cp:lastModifiedBy>
  <cp:revision>5</cp:revision>
  <dcterms:created xsi:type="dcterms:W3CDTF">2020-07-09T05:04:00Z</dcterms:created>
  <dcterms:modified xsi:type="dcterms:W3CDTF">2020-07-29T17:09:00Z</dcterms:modified>
</cp:coreProperties>
</file>